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D9E68B" w14:textId="77777777" w:rsidR="00ED03DB" w:rsidRPr="00ED03DB" w:rsidRDefault="00ED03DB" w:rsidP="00ED03DB">
      <w:pPr>
        <w:pStyle w:val="Heading1"/>
      </w:pPr>
      <w:r w:rsidRPr="00ED03DB">
        <w:t>Specific criteria for exclusion:</w:t>
      </w:r>
    </w:p>
    <w:p w14:paraId="08451C38" w14:textId="12EF3B55" w:rsidR="00994A3D" w:rsidRDefault="00ED03DB" w:rsidP="00ED03D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ED03DB">
        <w:rPr>
          <w:rFonts w:cs="Times New Roman"/>
          <w:szCs w:val="24"/>
        </w:rPr>
        <w:t xml:space="preserve">Contraindications for hormone replacement and are history of breast cancer or E2-dependent neoplasia; blood pressure &gt; 160/100 (untreated); history of deep vein thrombosis or other thromboembolic disease; hepatoma; severe migraines or stroke on oral contraceptives; current use of barbiturates, rifampin, insulin, </w:t>
      </w:r>
      <w:proofErr w:type="spellStart"/>
      <w:r w:rsidRPr="00ED03DB">
        <w:rPr>
          <w:rFonts w:cs="Times New Roman"/>
          <w:szCs w:val="24"/>
        </w:rPr>
        <w:t>carbamezepine</w:t>
      </w:r>
      <w:proofErr w:type="spellEnd"/>
      <w:r w:rsidRPr="00ED03DB">
        <w:rPr>
          <w:rFonts w:cs="Times New Roman"/>
          <w:szCs w:val="24"/>
        </w:rPr>
        <w:t xml:space="preserve">, oral hypoglycemics, antidepressants, or lipid-lowering drugs; known intolerance to conjugated E2s; diabetes; untreated thyroid disease; clinical osteoporosis; severe menopausal symptoms.  In addition, the following exclusions apply to the challenge drugs:  heavy alcohol or coffee use, significant cardiovascular disease, asthma, active peptic ulcer, hyperthyroidism, pyloric stenosis, </w:t>
      </w:r>
      <w:r w:rsidR="00CB5BB6">
        <w:rPr>
          <w:rFonts w:cs="Times New Roman"/>
          <w:szCs w:val="24"/>
        </w:rPr>
        <w:t>narrow-angle</w:t>
      </w:r>
      <w:r w:rsidRPr="00ED03DB">
        <w:rPr>
          <w:rFonts w:cs="Times New Roman"/>
          <w:szCs w:val="24"/>
        </w:rPr>
        <w:t xml:space="preserve"> glaucoma, and epilepsy.</w:t>
      </w:r>
    </w:p>
    <w:p w14:paraId="0A6FB35B" w14:textId="72E2F111" w:rsidR="00CB5BB6" w:rsidRDefault="00CB5BB6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0B71832" w14:textId="77777777" w:rsidR="00CB5BB6" w:rsidRPr="00FA52FD" w:rsidRDefault="00CB5BB6" w:rsidP="00CB5BB6">
      <w:pPr>
        <w:pStyle w:val="Heading1"/>
      </w:pPr>
      <w:r w:rsidRPr="00FA52FD">
        <w:lastRenderedPageBreak/>
        <w:t>Non-Challenge Day Cognitive Performance</w:t>
      </w:r>
    </w:p>
    <w:p w14:paraId="0B27EF6A" w14:textId="77777777" w:rsidR="00CB5BB6" w:rsidRDefault="00CB5BB6" w:rsidP="00CB5BB6"/>
    <w:tbl>
      <w:tblPr>
        <w:tblStyle w:val="PlainTable2"/>
        <w:tblW w:w="9820" w:type="dxa"/>
        <w:tblLook w:val="04A0" w:firstRow="1" w:lastRow="0" w:firstColumn="1" w:lastColumn="0" w:noHBand="0" w:noVBand="1"/>
      </w:tblPr>
      <w:tblGrid>
        <w:gridCol w:w="2340"/>
        <w:gridCol w:w="3240"/>
        <w:gridCol w:w="2070"/>
        <w:gridCol w:w="2170"/>
      </w:tblGrid>
      <w:tr w:rsidR="00CB5BB6" w:rsidRPr="00B8244E" w14:paraId="736158D6" w14:textId="77777777" w:rsidTr="00146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618604C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Task</w:t>
            </w:r>
          </w:p>
        </w:tc>
        <w:tc>
          <w:tcPr>
            <w:tcW w:w="3240" w:type="dxa"/>
          </w:tcPr>
          <w:p w14:paraId="4032F7B9" w14:textId="77777777" w:rsidR="00CB5BB6" w:rsidRPr="00B8244E" w:rsidRDefault="00CB5BB6" w:rsidP="00CB5BB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070" w:type="dxa"/>
          </w:tcPr>
          <w:p w14:paraId="7E564790" w14:textId="77777777" w:rsidR="00CB5BB6" w:rsidRPr="00B8244E" w:rsidRDefault="00CB5BB6" w:rsidP="00CB5BB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-Treatment Baseline</w:t>
            </w:r>
          </w:p>
        </w:tc>
        <w:tc>
          <w:tcPr>
            <w:tcW w:w="2170" w:type="dxa"/>
          </w:tcPr>
          <w:p w14:paraId="4F044F41" w14:textId="77777777" w:rsidR="00CB5BB6" w:rsidRPr="00B8244E" w:rsidRDefault="00CB5BB6" w:rsidP="00CB5BB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Post-First Treatment Re-Baseline</w:t>
            </w:r>
          </w:p>
        </w:tc>
      </w:tr>
      <w:tr w:rsidR="00CB5BB6" w:rsidRPr="00B8244E" w14:paraId="71844ABA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</w:tcPr>
          <w:p w14:paraId="7899FCFB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CFF</w:t>
            </w:r>
          </w:p>
        </w:tc>
        <w:tc>
          <w:tcPr>
            <w:tcW w:w="3240" w:type="dxa"/>
            <w:tcBorders>
              <w:bottom w:val="nil"/>
            </w:tcBorders>
          </w:tcPr>
          <w:p w14:paraId="468B111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Median Ascending (Hz)</w:t>
            </w:r>
          </w:p>
        </w:tc>
        <w:tc>
          <w:tcPr>
            <w:tcW w:w="2070" w:type="dxa"/>
            <w:tcBorders>
              <w:bottom w:val="nil"/>
            </w:tcBorders>
          </w:tcPr>
          <w:p w14:paraId="601C369D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2 (3.88)</w:t>
            </w:r>
          </w:p>
        </w:tc>
        <w:tc>
          <w:tcPr>
            <w:tcW w:w="2170" w:type="dxa"/>
            <w:tcBorders>
              <w:bottom w:val="nil"/>
            </w:tcBorders>
          </w:tcPr>
          <w:p w14:paraId="3567FDE7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2 (3.77)</w:t>
            </w:r>
          </w:p>
        </w:tc>
      </w:tr>
      <w:tr w:rsidR="00CB5BB6" w:rsidRPr="00B8244E" w14:paraId="7AA99400" w14:textId="77777777" w:rsidTr="001467E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B33AA2B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8142358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Median Descendin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79C93DB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5 (6.12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CE0E478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8 (4.81)</w:t>
            </w:r>
          </w:p>
        </w:tc>
      </w:tr>
      <w:tr w:rsidR="00CB5BB6" w:rsidRPr="00B8244E" w14:paraId="7B0E9599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69FBDFB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CRT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49483B4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Median Total RT (</w:t>
            </w:r>
            <w:proofErr w:type="spellStart"/>
            <w:r w:rsidRPr="00B8244E">
              <w:rPr>
                <w:rFonts w:cstheme="minorHAnsi"/>
                <w:lang w:val="en-US"/>
              </w:rPr>
              <w:t>ms</w:t>
            </w:r>
            <w:proofErr w:type="spellEnd"/>
            <w:r w:rsidRPr="00B8244E">
              <w:rPr>
                <w:rFonts w:cstheme="minorHAnsi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17A8C6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1 (94.3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DB2AFC9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54 (148)</w:t>
            </w:r>
          </w:p>
        </w:tc>
      </w:tr>
      <w:tr w:rsidR="00CB5BB6" w:rsidRPr="00B8244E" w14:paraId="20328AFA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98DF7DA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566A6E57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Median Recognition R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17DB18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7 (41.4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A3CF93E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4 (43.9)</w:t>
            </w:r>
          </w:p>
        </w:tc>
      </w:tr>
      <w:tr w:rsidR="00CB5BB6" w:rsidRPr="00B8244E" w14:paraId="62581987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E0A6F49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15C34E4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Median Motor R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65BB7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8 (68.5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ED667C7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5 (111)</w:t>
            </w:r>
          </w:p>
        </w:tc>
      </w:tr>
      <w:tr w:rsidR="00CB5BB6" w:rsidRPr="00B8244E" w14:paraId="01CAB47E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8D840E2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N-back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4B3E0D12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0-back Sensitivity (d’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68845C1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65 (0.93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4E8CB43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53 (3.68)</w:t>
            </w:r>
          </w:p>
        </w:tc>
      </w:tr>
      <w:tr w:rsidR="00CB5BB6" w:rsidRPr="00B8244E" w14:paraId="7FCBEA26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87AEF82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7F432EB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1-back Sensitivit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F64D157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8 (1.23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9BFD7EF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63 (3.78)</w:t>
            </w:r>
          </w:p>
        </w:tc>
      </w:tr>
      <w:tr w:rsidR="00CB5BB6" w:rsidRPr="00B8244E" w14:paraId="138C6308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CE2BD73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318AB22E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2-back Sensitivit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E25A8A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6 (1.1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6B83313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8 (3.05)</w:t>
            </w:r>
          </w:p>
        </w:tc>
      </w:tr>
      <w:tr w:rsidR="00CB5BB6" w:rsidRPr="00B8244E" w14:paraId="4F14A217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BBFD897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59E4D28D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3-back Sensitivit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6E3FD1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2 (0.78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293118A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5 (1.68)</w:t>
            </w:r>
          </w:p>
        </w:tc>
      </w:tr>
      <w:tr w:rsidR="00CB5BB6" w:rsidRPr="00B8244E" w14:paraId="3E027F1A" w14:textId="77777777" w:rsidTr="001467E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59B26B8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C293CEF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0-back Bias (C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13595E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0.5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2583BFE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 (0.45)</w:t>
            </w:r>
          </w:p>
        </w:tc>
      </w:tr>
      <w:tr w:rsidR="00CB5BB6" w:rsidRPr="00B8244E" w14:paraId="5F312D4D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0D2DDCB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349363F4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1-back Bia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6E4BC1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 (0.46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35CEE5D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 (0.55)</w:t>
            </w:r>
          </w:p>
        </w:tc>
      </w:tr>
      <w:tr w:rsidR="00CB5BB6" w:rsidRPr="00B8244E" w14:paraId="53594B3B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CA3DE73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3599EF2B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2-back Bia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79152B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9 (0.47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92DF693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0.63)</w:t>
            </w:r>
          </w:p>
        </w:tc>
      </w:tr>
      <w:tr w:rsidR="00CB5BB6" w:rsidRPr="00B8244E" w14:paraId="0B7ADA70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3A7EA81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7BDC290E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3-back Bia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200841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1 (0.36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FE97D5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7 (0.55)</w:t>
            </w:r>
          </w:p>
        </w:tc>
      </w:tr>
      <w:tr w:rsidR="00CB5BB6" w:rsidRPr="00B8244E" w14:paraId="25A02E8C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31AAE04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Recognition Memory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31929331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Sensitivity (d’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257A12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7 (0.91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BC8E905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 (0.82)</w:t>
            </w:r>
          </w:p>
        </w:tc>
      </w:tr>
      <w:tr w:rsidR="00CB5BB6" w:rsidRPr="00B8244E" w14:paraId="510725A7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D268083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191CD84A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Bias (C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A2594A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63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9482D86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 (0.51)</w:t>
            </w:r>
          </w:p>
        </w:tc>
      </w:tr>
      <w:tr w:rsidR="00CB5BB6" w:rsidRPr="00B8244E" w14:paraId="3958FBB4" w14:textId="77777777" w:rsidTr="00146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A3C5C73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Stroop</w:t>
            </w:r>
            <w:r>
              <w:rPr>
                <w:rFonts w:cstheme="minorHAnsi"/>
                <w:lang w:val="en-US"/>
              </w:rPr>
              <w:t xml:space="preserve"> Task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18B36705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Congruent Accuracy (% correct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583E9FB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.1 (1.05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0B420BF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.6 (0.82)</w:t>
            </w:r>
          </w:p>
        </w:tc>
      </w:tr>
      <w:tr w:rsidR="00CB5BB6" w:rsidRPr="00B8244E" w14:paraId="5567EEA3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5BD0AB3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050347D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Incongruent Accurac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FFA99D7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7.2 (4.07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BECC5AA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.1 (1.58)</w:t>
            </w:r>
          </w:p>
        </w:tc>
      </w:tr>
      <w:tr w:rsidR="00CB5BB6" w:rsidRPr="00B8244E" w14:paraId="58EFF830" w14:textId="77777777" w:rsidTr="001467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F3AC1ED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5C2E6B5A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Congruent RT (</w:t>
            </w:r>
            <w:proofErr w:type="spellStart"/>
            <w:r w:rsidRPr="00B8244E">
              <w:rPr>
                <w:rFonts w:cstheme="minorHAnsi"/>
                <w:lang w:val="en-US"/>
              </w:rPr>
              <w:t>ms</w:t>
            </w:r>
            <w:proofErr w:type="spellEnd"/>
            <w:r w:rsidRPr="00B8244E">
              <w:rPr>
                <w:rFonts w:cstheme="minorHAnsi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D935C1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2 (125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6F03A0D" w14:textId="77777777" w:rsidR="00CB5BB6" w:rsidRPr="00B8244E" w:rsidRDefault="00CB5BB6" w:rsidP="00CB5B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6(128)</w:t>
            </w:r>
          </w:p>
        </w:tc>
      </w:tr>
      <w:tr w:rsidR="00CB5BB6" w:rsidRPr="00B8244E" w14:paraId="6961E20F" w14:textId="77777777" w:rsidTr="0014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09111FC2" w14:textId="77777777" w:rsidR="00CB5BB6" w:rsidRPr="00B8244E" w:rsidRDefault="00CB5BB6" w:rsidP="00CB5BB6">
            <w:pPr>
              <w:spacing w:before="0" w:after="0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70FC128A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8244E">
              <w:rPr>
                <w:rFonts w:cstheme="minorHAnsi"/>
                <w:lang w:val="en-US"/>
              </w:rPr>
              <w:t>Incongruent RT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16039C3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6 (331)</w:t>
            </w:r>
          </w:p>
        </w:tc>
        <w:tc>
          <w:tcPr>
            <w:tcW w:w="2170" w:type="dxa"/>
            <w:tcBorders>
              <w:top w:val="nil"/>
              <w:bottom w:val="single" w:sz="4" w:space="0" w:color="auto"/>
            </w:tcBorders>
          </w:tcPr>
          <w:p w14:paraId="3394AA9C" w14:textId="77777777" w:rsidR="00CB5BB6" w:rsidRPr="00B8244E" w:rsidRDefault="00CB5BB6" w:rsidP="00CB5B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97 (296)</w:t>
            </w:r>
          </w:p>
        </w:tc>
      </w:tr>
    </w:tbl>
    <w:p w14:paraId="6B2A4CE9" w14:textId="77777777" w:rsidR="00CB5BB6" w:rsidRDefault="00CB5BB6" w:rsidP="00CB5BB6">
      <w:r w:rsidRPr="00B8244E">
        <w:rPr>
          <w:rFonts w:cstheme="minorHAnsi"/>
        </w:rPr>
        <w:t>Notes. CFF, critical flicker fusion task; CRT, choice reaction time task.  Numbers represent mean scores on the placebo challenge day with standard deviations in parentheses.</w:t>
      </w:r>
    </w:p>
    <w:p w14:paraId="59D9F124" w14:textId="77777777" w:rsidR="00CB5BB6" w:rsidRDefault="00CB5BB6" w:rsidP="002B4A57"/>
    <w:p w14:paraId="1B7A8FE7" w14:textId="77777777" w:rsidR="0039607D" w:rsidRDefault="0039607D" w:rsidP="002B4A57"/>
    <w:p w14:paraId="43A0AB86" w14:textId="77777777" w:rsidR="0039607D" w:rsidRPr="002B4A57" w:rsidRDefault="0039607D" w:rsidP="002B4A57">
      <w:pPr>
        <w:rPr>
          <w:rFonts w:cs="Times New Roman"/>
          <w:szCs w:val="24"/>
          <w:u w:val="single"/>
        </w:rPr>
      </w:pPr>
    </w:p>
    <w:sectPr w:rsidR="0039607D" w:rsidRPr="002B4A57" w:rsidSect="0069457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74F04" w14:textId="77777777" w:rsidR="00694571" w:rsidRDefault="00694571" w:rsidP="00117666">
      <w:pPr>
        <w:spacing w:after="0"/>
      </w:pPr>
      <w:r>
        <w:separator/>
      </w:r>
    </w:p>
  </w:endnote>
  <w:endnote w:type="continuationSeparator" w:id="0">
    <w:p w14:paraId="6FFFC2F0" w14:textId="77777777" w:rsidR="00694571" w:rsidRDefault="006945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160CC" w14:textId="77777777" w:rsidR="00694571" w:rsidRDefault="00694571" w:rsidP="00117666">
      <w:pPr>
        <w:spacing w:after="0"/>
      </w:pPr>
      <w:r>
        <w:separator/>
      </w:r>
    </w:p>
  </w:footnote>
  <w:footnote w:type="continuationSeparator" w:id="0">
    <w:p w14:paraId="44C123D1" w14:textId="77777777" w:rsidR="00694571" w:rsidRDefault="006945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607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57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5BB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3D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CB5BB6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65</Words>
  <Characters>1655</Characters>
  <Application>Microsoft Office Word</Application>
  <DocSecurity>0</DocSecurity>
  <Lines>10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nley, Alexander Christian</cp:lastModifiedBy>
  <cp:revision>4</cp:revision>
  <cp:lastPrinted>2013-10-03T12:51:00Z</cp:lastPrinted>
  <dcterms:created xsi:type="dcterms:W3CDTF">2024-05-03T17:55:00Z</dcterms:created>
  <dcterms:modified xsi:type="dcterms:W3CDTF">2024-05-0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72b2edabc56feb640f89e89759f7527e55b7d6ad17c4009471f238922c92d6</vt:lpwstr>
  </property>
  <property fmtid="{D5CDD505-2E9C-101B-9397-08002B2CF9AE}" pid="11" name="MSIP_Label_792c8cef-6f2b-4af1-b4ac-d815ff795cd6_Enabled">
    <vt:lpwstr>true</vt:lpwstr>
  </property>
  <property fmtid="{D5CDD505-2E9C-101B-9397-08002B2CF9AE}" pid="12" name="MSIP_Label_792c8cef-6f2b-4af1-b4ac-d815ff795cd6_SetDate">
    <vt:lpwstr>2024-05-03T17:55:46Z</vt:lpwstr>
  </property>
  <property fmtid="{D5CDD505-2E9C-101B-9397-08002B2CF9AE}" pid="13" name="MSIP_Label_792c8cef-6f2b-4af1-b4ac-d815ff795cd6_Method">
    <vt:lpwstr>Standard</vt:lpwstr>
  </property>
  <property fmtid="{D5CDD505-2E9C-101B-9397-08002B2CF9AE}" pid="14" name="MSIP_Label_792c8cef-6f2b-4af1-b4ac-d815ff795cd6_Name">
    <vt:lpwstr>VUMC General</vt:lpwstr>
  </property>
  <property fmtid="{D5CDD505-2E9C-101B-9397-08002B2CF9AE}" pid="15" name="MSIP_Label_792c8cef-6f2b-4af1-b4ac-d815ff795cd6_SiteId">
    <vt:lpwstr>ef575030-1424-4ed8-b83c-12c533d879ab</vt:lpwstr>
  </property>
  <property fmtid="{D5CDD505-2E9C-101B-9397-08002B2CF9AE}" pid="16" name="MSIP_Label_792c8cef-6f2b-4af1-b4ac-d815ff795cd6_ActionId">
    <vt:lpwstr>aa0579fc-632d-40a7-a4d9-3ba5818700f3</vt:lpwstr>
  </property>
  <property fmtid="{D5CDD505-2E9C-101B-9397-08002B2CF9AE}" pid="17" name="MSIP_Label_792c8cef-6f2b-4af1-b4ac-d815ff795cd6_ContentBits">
    <vt:lpwstr>0</vt:lpwstr>
  </property>
</Properties>
</file>